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6B374" w14:textId="7A3E54E4" w:rsidR="00BF7279" w:rsidRPr="00AE2C4B" w:rsidRDefault="003F2D76" w:rsidP="00AE2C4B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AE2C4B">
        <w:rPr>
          <w:rFonts w:ascii="Times New Roman" w:eastAsia="宋体" w:hAnsi="Times New Roman" w:cs="Times New Roman"/>
          <w:b/>
          <w:bCs/>
          <w:sz w:val="20"/>
          <w:szCs w:val="20"/>
        </w:rPr>
        <w:t>Tabe</w:t>
      </w:r>
      <w:r w:rsidR="004E0D04" w:rsidRPr="00AE2C4B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="004E6B83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S1</w:t>
      </w:r>
      <w:r w:rsidRPr="00AE2C4B">
        <w:rPr>
          <w:rFonts w:ascii="Times New Roman" w:eastAsia="宋体" w:hAnsi="Times New Roman" w:cs="Times New Roman"/>
          <w:b/>
          <w:bCs/>
          <w:sz w:val="20"/>
          <w:szCs w:val="20"/>
        </w:rPr>
        <w:t>. Ten authors with the most publications</w:t>
      </w:r>
    </w:p>
    <w:tbl>
      <w:tblPr>
        <w:tblW w:w="139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3200"/>
        <w:gridCol w:w="1660"/>
        <w:gridCol w:w="1360"/>
        <w:gridCol w:w="1200"/>
        <w:gridCol w:w="1220"/>
        <w:gridCol w:w="1320"/>
        <w:gridCol w:w="1340"/>
        <w:gridCol w:w="1640"/>
      </w:tblGrid>
      <w:tr w:rsidR="003F2D76" w:rsidRPr="00AE2C4B" w14:paraId="17D4C2BE" w14:textId="77777777" w:rsidTr="003F2D76">
        <w:trPr>
          <w:trHeight w:val="400"/>
        </w:trPr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74AF" w14:textId="77777777" w:rsidR="003F2D76" w:rsidRPr="00AE2C4B" w:rsidRDefault="003F2D76" w:rsidP="00AE2C4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2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nk</w:t>
            </w:r>
          </w:p>
        </w:tc>
        <w:tc>
          <w:tcPr>
            <w:tcW w:w="3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20F0" w14:textId="669C4C74" w:rsidR="003F2D76" w:rsidRPr="00AE2C4B" w:rsidRDefault="003F2D76" w:rsidP="00AE2C4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2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thor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55FB" w14:textId="77777777" w:rsidR="003F2D76" w:rsidRPr="00AE2C4B" w:rsidRDefault="003F2D76" w:rsidP="00AE2C4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2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ry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39E7" w14:textId="77777777" w:rsidR="003F2D76" w:rsidRPr="00AE2C4B" w:rsidRDefault="003F2D76" w:rsidP="00AE2C4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2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cument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23D8" w14:textId="106F40CD" w:rsidR="003F2D76" w:rsidRPr="00AE2C4B" w:rsidRDefault="003F2D76" w:rsidP="00AE2C4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2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-index</w:t>
            </w:r>
            <w:r w:rsidR="00AE2C4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E2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CF8A" w14:textId="1715B278" w:rsidR="003F2D76" w:rsidRPr="00AE2C4B" w:rsidRDefault="003F2D76" w:rsidP="00AE2C4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2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-index</w:t>
            </w:r>
            <w:r w:rsidR="00AE2C4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E2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B235" w14:textId="366C6FB3" w:rsidR="003F2D76" w:rsidRPr="00AE2C4B" w:rsidRDefault="003F2D76" w:rsidP="00AE2C4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2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-index</w:t>
            </w:r>
            <w:r w:rsidR="00AE2C4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E2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6343" w14:textId="77777777" w:rsidR="003F2D76" w:rsidRPr="00AE2C4B" w:rsidRDefault="003F2D76" w:rsidP="00AE2C4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2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tations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CA2B" w14:textId="7905F227" w:rsidR="003F2D76" w:rsidRPr="00AE2C4B" w:rsidRDefault="003F2D76" w:rsidP="00AE2C4B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2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-start</w:t>
            </w:r>
            <w:r w:rsidR="00AE2C4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E2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</w:tr>
      <w:tr w:rsidR="00C81370" w:rsidRPr="00C81370" w14:paraId="0308D3D4" w14:textId="77777777" w:rsidTr="00C11CBB">
        <w:trPr>
          <w:trHeight w:val="400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B4E2" w14:textId="3F2C69D2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3558" w14:textId="0AB6C340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rnfeld, Hardy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3262" w14:textId="14BF593D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A307" w14:textId="269F9300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440B" w14:textId="23A08F28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479E" w14:textId="6B17ED33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4845" w14:textId="0FF1583D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7109" w14:textId="0CF5750D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88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244F" w14:textId="4B557F00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</w:tr>
      <w:tr w:rsidR="00C81370" w:rsidRPr="00C81370" w14:paraId="1EE8746A" w14:textId="77777777" w:rsidTr="00C11CBB">
        <w:trPr>
          <w:trHeight w:val="40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B3196D" w14:textId="484803D5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5E320EC" w14:textId="5DE02B0B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abu, Subash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572E2A7" w14:textId="607624A1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36E04EC" w14:textId="46117D27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EBFACED" w14:textId="6805A4DC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A59B5BF" w14:textId="7F810005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E9E3C53" w14:textId="5062ADC1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33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77D111F" w14:textId="3A300163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2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406AB5A" w14:textId="6DA82344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</w:tr>
      <w:tr w:rsidR="00C81370" w:rsidRPr="00C81370" w14:paraId="1DE253F0" w14:textId="77777777" w:rsidTr="00C11CBB">
        <w:trPr>
          <w:trHeight w:val="40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C6BC61" w14:textId="48FBCF22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135C615" w14:textId="3AFB4803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umar, Nathella Pava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6FCDC3C" w14:textId="73958212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D99C403" w14:textId="6158C15B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F01753E" w14:textId="5887E586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5FB904F" w14:textId="0DE3C3D3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EDBF6CC" w14:textId="1AB821F0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33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797D09F" w14:textId="4154DB88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62B1570" w14:textId="392E7C19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</w:tr>
      <w:tr w:rsidR="00C81370" w:rsidRPr="00C81370" w14:paraId="176BCC5E" w14:textId="77777777" w:rsidTr="00C11CBB">
        <w:trPr>
          <w:trHeight w:val="40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BAE765" w14:textId="42CE064C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34BD2ED" w14:textId="1F2C61EE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Van </w:t>
            </w:r>
            <w:proofErr w:type="spellStart"/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revel</w:t>
            </w:r>
            <w:proofErr w:type="spellEnd"/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einout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EE7A1A4" w14:textId="47F9E45B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etherlands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730FEBA" w14:textId="00734593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DA8D9A5" w14:textId="0BE61EEB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1B271FF" w14:textId="360547ED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5CC226D" w14:textId="731A659B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89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3515A75" w14:textId="0D21C9EF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5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3081072" w14:textId="6533D80D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06</w:t>
            </w:r>
          </w:p>
        </w:tc>
      </w:tr>
      <w:tr w:rsidR="00C81370" w:rsidRPr="00C81370" w14:paraId="57C8E085" w14:textId="77777777" w:rsidTr="00C11CBB">
        <w:trPr>
          <w:trHeight w:val="40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8BFBCE" w14:textId="1583DCEF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E47D685" w14:textId="08725D68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ritchley, Julia A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4FD6723" w14:textId="1C144F3A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ng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86A73BE" w14:textId="1C00F0A5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6E72B8C" w14:textId="43AA8539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D7E666F" w14:textId="610BB3EC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52CA297" w14:textId="0A492F7C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C6654C5" w14:textId="48F79717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CCEE234" w14:textId="184E04AB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</w:tr>
      <w:tr w:rsidR="00C81370" w:rsidRPr="00C81370" w14:paraId="26D65C48" w14:textId="77777777" w:rsidTr="00C11CBB">
        <w:trPr>
          <w:trHeight w:val="40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5A436E" w14:textId="11D984EC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1D9A921" w14:textId="5377402A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Harries, Anthony 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63A2C7C" w14:textId="1EE51968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ng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0C94E31" w14:textId="36407C5A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5C969AB" w14:textId="149873F6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AE7A3FB" w14:textId="5F8EEF77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38AB7D8" w14:textId="61DBBE36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06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BBB7CE8" w14:textId="603CD5F3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2B3CD43" w14:textId="33B697AB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</w:tr>
      <w:tr w:rsidR="00C81370" w:rsidRPr="00C81370" w14:paraId="23EA00A2" w14:textId="77777777" w:rsidTr="00C11CBB">
        <w:trPr>
          <w:trHeight w:val="40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9F00F0" w14:textId="36A39F64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6F3B54D" w14:textId="400766E2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lisjahbana</w:t>
            </w:r>
            <w:proofErr w:type="spellEnd"/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achti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E7F3B10" w14:textId="3FCF8777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ndonesi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209CAD3" w14:textId="0CD695B2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CB6DDB6" w14:textId="7F522EC2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E647FE2" w14:textId="2F1E7B5F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08AE91B" w14:textId="3B6C1C77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63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C1D68C9" w14:textId="60A5E8BC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2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F498E6E" w14:textId="080EF361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06</w:t>
            </w:r>
          </w:p>
        </w:tc>
      </w:tr>
      <w:tr w:rsidR="00C81370" w:rsidRPr="00C81370" w14:paraId="370CC0F0" w14:textId="77777777" w:rsidTr="00C11CBB">
        <w:trPr>
          <w:trHeight w:val="40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270531" w14:textId="67C3AFD4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AFF076F" w14:textId="2A3B2818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apur, Anil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4CD16F9" w14:textId="090E6AA8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Denmark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AF72CCA" w14:textId="6FC9AEF8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77E3585" w14:textId="6C06ADCC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FD81DFD" w14:textId="43A3CCFB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1033140" w14:textId="34F6D95D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28542E3" w14:textId="28CC7106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2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D63C1C0" w14:textId="3CB835F1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</w:tr>
      <w:tr w:rsidR="00C81370" w:rsidRPr="00C81370" w14:paraId="1F39D120" w14:textId="77777777" w:rsidTr="00C11CBB">
        <w:trPr>
          <w:trHeight w:val="40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527706" w14:textId="1EC7CC8A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9AD1818" w14:textId="77CAE091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Viswanathan, Vijay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0820E63" w14:textId="110FB513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86EB240" w14:textId="4A9B9016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9B90344" w14:textId="34524EA9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9BEFC28" w14:textId="2E0538E4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EDC43B3" w14:textId="38979110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31E1A91" w14:textId="370EF4BB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2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4EE2622" w14:textId="57086241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</w:tr>
      <w:tr w:rsidR="00C81370" w:rsidRPr="00C81370" w14:paraId="3C311532" w14:textId="77777777" w:rsidTr="00C11CBB">
        <w:trPr>
          <w:trHeight w:val="40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188C40" w14:textId="4D19C4D7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0C91BA3" w14:textId="7024E6E3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estrepo, Blanca I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E361262" w14:textId="5AD2F948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B6C0F18" w14:textId="4D955EE3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B8BEF3A" w14:textId="41A362D0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2653FF0" w14:textId="47521CEC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152B90B" w14:textId="23BBA9AF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94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D91D98E" w14:textId="71F8FD52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8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F53C81F" w14:textId="456C186F" w:rsidR="00C81370" w:rsidRPr="00AE2C4B" w:rsidRDefault="00C81370" w:rsidP="00C8137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3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06</w:t>
            </w:r>
          </w:p>
        </w:tc>
      </w:tr>
    </w:tbl>
    <w:p w14:paraId="21F232C1" w14:textId="77777777" w:rsidR="003217E4" w:rsidRPr="003217E4" w:rsidRDefault="003217E4" w:rsidP="003217E4">
      <w:pPr>
        <w:spacing w:line="480" w:lineRule="auto"/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 w:rsidRPr="003217E4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a. H-index: A measure of scholarly productivity and impact, defined as the maximum value h where an author has h publications each cited at least h </w:t>
      </w:r>
      <w:proofErr w:type="gramStart"/>
      <w:r w:rsidRPr="003217E4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times..</w:t>
      </w:r>
      <w:proofErr w:type="gramEnd"/>
    </w:p>
    <w:p w14:paraId="6391DC22" w14:textId="77777777" w:rsidR="003217E4" w:rsidRPr="003217E4" w:rsidRDefault="003217E4" w:rsidP="003217E4">
      <w:pPr>
        <w:spacing w:line="480" w:lineRule="auto"/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 w:rsidRPr="003217E4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b. G-index: A quantitative measure of a researcher</w:t>
      </w:r>
      <w:r w:rsidRPr="003217E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’</w:t>
      </w:r>
      <w:r w:rsidRPr="003217E4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s academic impact, defined as the largest number (g) such that the top g papers, ranked in decreasing order of citations received, have at least g</w:t>
      </w:r>
      <w:r w:rsidRPr="003217E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²</w:t>
      </w:r>
      <w:r w:rsidRPr="003217E4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total citations.</w:t>
      </w:r>
    </w:p>
    <w:p w14:paraId="6DB6E784" w14:textId="77777777" w:rsidR="003217E4" w:rsidRPr="003217E4" w:rsidRDefault="003217E4" w:rsidP="003217E4">
      <w:pPr>
        <w:spacing w:line="480" w:lineRule="auto"/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 w:rsidRPr="003217E4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c. M-index: A time-normalized metric assessing the sustainability of a researcher's academic impact.</w:t>
      </w:r>
    </w:p>
    <w:p w14:paraId="2A459F54" w14:textId="00500B71" w:rsidR="003F2D76" w:rsidRPr="00AE2C4B" w:rsidRDefault="00AE2C4B" w:rsidP="00AE2C4B">
      <w:pPr>
        <w:spacing w:line="480" w:lineRule="auto"/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AE2C4B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lastRenderedPageBreak/>
        <w:t>d</w:t>
      </w:r>
      <w:r w:rsidRPr="00AE2C4B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. Year-start: The year in which an author began publishing papers.</w:t>
      </w:r>
    </w:p>
    <w:sectPr w:rsidR="003F2D76" w:rsidRPr="00AE2C4B" w:rsidSect="003F2D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8A39A6" w14:textId="77777777" w:rsidR="002D41BA" w:rsidRDefault="002D41BA" w:rsidP="003F2D7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FEA3A00" w14:textId="77777777" w:rsidR="002D41BA" w:rsidRDefault="002D41BA" w:rsidP="003F2D7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3629F7" w14:textId="77777777" w:rsidR="002D41BA" w:rsidRDefault="002D41BA" w:rsidP="003F2D7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D075627" w14:textId="77777777" w:rsidR="002D41BA" w:rsidRDefault="002D41BA" w:rsidP="003F2D7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279"/>
    <w:rsid w:val="00073A64"/>
    <w:rsid w:val="002118D9"/>
    <w:rsid w:val="002234F2"/>
    <w:rsid w:val="002D41BA"/>
    <w:rsid w:val="003217E4"/>
    <w:rsid w:val="0039390B"/>
    <w:rsid w:val="003D2B25"/>
    <w:rsid w:val="003F2D76"/>
    <w:rsid w:val="0043426A"/>
    <w:rsid w:val="0045158B"/>
    <w:rsid w:val="00451743"/>
    <w:rsid w:val="00482889"/>
    <w:rsid w:val="004E0D04"/>
    <w:rsid w:val="004E6B83"/>
    <w:rsid w:val="00501C54"/>
    <w:rsid w:val="005A40E7"/>
    <w:rsid w:val="009C42A0"/>
    <w:rsid w:val="00AE2C4B"/>
    <w:rsid w:val="00B64EEF"/>
    <w:rsid w:val="00BA5372"/>
    <w:rsid w:val="00BF7279"/>
    <w:rsid w:val="00C81370"/>
    <w:rsid w:val="00C90F3F"/>
    <w:rsid w:val="00D9702A"/>
    <w:rsid w:val="00DA6B3E"/>
    <w:rsid w:val="00F1026D"/>
    <w:rsid w:val="00F6541C"/>
    <w:rsid w:val="00F7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CFAAA"/>
  <w15:chartTrackingRefBased/>
  <w15:docId w15:val="{C9E353DD-7D19-4BC9-B98C-C218088AC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D7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D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2D7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D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42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深 李</dc:creator>
  <cp:keywords/>
  <dc:description/>
  <cp:lastModifiedBy>深深 李</cp:lastModifiedBy>
  <cp:revision>27</cp:revision>
  <dcterms:created xsi:type="dcterms:W3CDTF">2024-10-10T02:56:00Z</dcterms:created>
  <dcterms:modified xsi:type="dcterms:W3CDTF">2025-03-08T15:33:00Z</dcterms:modified>
</cp:coreProperties>
</file>